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87BC5" w:rsidR="000B76BB" w:rsidP="2CB01667" w:rsidRDefault="006C0760" w14:paraId="00000004" w14:textId="77AC9F14">
      <w:pPr>
        <w:rPr>
          <w:rFonts w:ascii="Times New Roman" w:hAnsi="Times New Roman" w:cs="Times New Roman"/>
        </w:rPr>
      </w:pPr>
      <w:r w:rsidRPr="2CB01667" w:rsidR="7ABCD497">
        <w:rPr>
          <w:rFonts w:ascii="Times New Roman" w:hAnsi="Times New Roman" w:eastAsia="Times New Roman" w:cs="Times New Roman"/>
          <w:b w:val="1"/>
          <w:bCs w:val="1"/>
        </w:rPr>
        <w:t xml:space="preserve">Multimedia Appendix </w:t>
      </w:r>
      <w:r w:rsidRPr="2CB01667" w:rsidR="58835458">
        <w:rPr>
          <w:rFonts w:ascii="Times New Roman" w:hAnsi="Times New Roman" w:eastAsia="Times New Roman" w:cs="Times New Roman"/>
          <w:b w:val="1"/>
          <w:bCs w:val="1"/>
        </w:rPr>
        <w:t>2</w:t>
      </w:r>
      <w:r w:rsidRPr="2CB01667" w:rsidR="7ABCD497">
        <w:rPr>
          <w:rFonts w:ascii="Times New Roman" w:hAnsi="Times New Roman" w:eastAsia="Times New Roman" w:cs="Times New Roman"/>
          <w:b w:val="1"/>
          <w:bCs w:val="1"/>
        </w:rPr>
        <w:t xml:space="preserve">. </w:t>
      </w:r>
      <w:r w:rsidRPr="2CB01667" w:rsidR="1BA09F93">
        <w:rPr>
          <w:rFonts w:ascii="Times New Roman" w:hAnsi="Times New Roman" w:cs="Times New Roman"/>
        </w:rPr>
        <w:t>Oncology Provider Experiences National Survey (OPENS): Mobile Health</w:t>
      </w:r>
    </w:p>
    <w:p w:rsidRPr="00187BC5" w:rsidR="00587B7A" w:rsidP="00587B7A" w:rsidRDefault="00587B7A" w14:paraId="48C1DB1A" w14:textId="77777777">
      <w:pPr>
        <w:rPr>
          <w:rFonts w:ascii="Times New Roman" w:hAnsi="Times New Roman" w:eastAsia="Times New Roman" w:cs="Times New Roman"/>
          <w:color w:val="0D0D0D"/>
          <w:highlight w:val="white"/>
        </w:rPr>
      </w:pPr>
    </w:p>
    <w:p w:rsidRPr="00187BC5" w:rsidR="000B76BB" w:rsidP="00187BC5" w:rsidRDefault="00000000" w14:paraId="00000006" w14:textId="6ABAFF22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What is your age?</w:t>
      </w:r>
    </w:p>
    <w:p w:rsidRPr="00187BC5" w:rsidR="000B76BB" w:rsidP="00187BC5" w:rsidRDefault="00000000" w14:paraId="00000007" w14:textId="431C243A">
      <w:pPr>
        <w:numPr>
          <w:ilvl w:val="1"/>
          <w:numId w:val="5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Under 24</w:t>
      </w:r>
      <w:r w:rsidRPr="00187BC5" w:rsidR="00423513">
        <w:rPr>
          <w:rFonts w:ascii="Times New Roman" w:hAnsi="Times New Roman" w:eastAsia="Times New Roman" w:cs="Times New Roman"/>
          <w:color w:val="0D0D0D"/>
          <w:highlight w:val="white"/>
        </w:rPr>
        <w:t xml:space="preserve"> years</w:t>
      </w:r>
    </w:p>
    <w:p w:rsidRPr="00187BC5" w:rsidR="000B76BB" w:rsidP="00187BC5" w:rsidRDefault="00000000" w14:paraId="00000008" w14:textId="77777777">
      <w:pPr>
        <w:numPr>
          <w:ilvl w:val="1"/>
          <w:numId w:val="5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24-35 years</w:t>
      </w:r>
    </w:p>
    <w:p w:rsidRPr="00187BC5" w:rsidR="000B76BB" w:rsidP="00187BC5" w:rsidRDefault="00000000" w14:paraId="00000009" w14:textId="77777777">
      <w:pPr>
        <w:numPr>
          <w:ilvl w:val="1"/>
          <w:numId w:val="5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36-45 years</w:t>
      </w:r>
    </w:p>
    <w:p w:rsidRPr="00187BC5" w:rsidR="000B76BB" w:rsidP="00187BC5" w:rsidRDefault="00000000" w14:paraId="0000000A" w14:textId="77777777">
      <w:pPr>
        <w:numPr>
          <w:ilvl w:val="1"/>
          <w:numId w:val="5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46-55 years</w:t>
      </w:r>
    </w:p>
    <w:p w:rsidRPr="00187BC5" w:rsidR="000B76BB" w:rsidP="00187BC5" w:rsidRDefault="00000000" w14:paraId="0000000B" w14:textId="77777777">
      <w:pPr>
        <w:numPr>
          <w:ilvl w:val="1"/>
          <w:numId w:val="5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56-65 years</w:t>
      </w:r>
    </w:p>
    <w:p w:rsidRPr="00187BC5" w:rsidR="000B76BB" w:rsidP="00187BC5" w:rsidRDefault="00000000" w14:paraId="0000000C" w14:textId="77777777">
      <w:pPr>
        <w:numPr>
          <w:ilvl w:val="1"/>
          <w:numId w:val="5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65+ years</w:t>
      </w:r>
    </w:p>
    <w:p w:rsidRPr="00187BC5" w:rsidR="000B76BB" w:rsidRDefault="00000000" w14:paraId="0000000D" w14:textId="77777777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What is your gender?</w:t>
      </w:r>
    </w:p>
    <w:p w:rsidRPr="00187BC5" w:rsidR="000B76BB" w:rsidP="00187BC5" w:rsidRDefault="00000000" w14:paraId="0000000E" w14:textId="64957386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Women; Female</w:t>
      </w:r>
    </w:p>
    <w:p w:rsidRPr="00187BC5" w:rsidR="000B76BB" w:rsidP="00187BC5" w:rsidRDefault="00000000" w14:paraId="0000000F" w14:textId="2E275E47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an; Male</w:t>
      </w:r>
    </w:p>
    <w:p w:rsidRPr="00187BC5" w:rsidR="000B76BB" w:rsidP="00187BC5" w:rsidRDefault="00000000" w14:paraId="00000010" w14:textId="77777777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rans feminine</w:t>
      </w:r>
    </w:p>
    <w:p w:rsidRPr="00187BC5" w:rsidR="000B76BB" w:rsidP="00187BC5" w:rsidRDefault="00000000" w14:paraId="00000011" w14:textId="77777777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rans masculine</w:t>
      </w:r>
    </w:p>
    <w:p w:rsidRPr="00187BC5" w:rsidR="000B76BB" w:rsidP="00187BC5" w:rsidRDefault="00000000" w14:paraId="00000012" w14:textId="77777777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onbinary</w:t>
      </w:r>
    </w:p>
    <w:p w:rsidRPr="00187BC5" w:rsidR="000B76BB" w:rsidP="00187BC5" w:rsidRDefault="00000000" w14:paraId="00000013" w14:textId="5B489CA9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Genderquee</w:t>
      </w:r>
      <w:r w:rsidRPr="00187BC5" w:rsidR="00423513">
        <w:rPr>
          <w:rFonts w:ascii="Times New Roman" w:hAnsi="Times New Roman" w:eastAsia="Times New Roman" w:cs="Times New Roman"/>
          <w:color w:val="0D0D0D"/>
          <w:highlight w:val="white"/>
        </w:rPr>
        <w:t>r</w:t>
      </w:r>
    </w:p>
    <w:p w:rsidRPr="00187BC5" w:rsidR="000B76BB" w:rsidP="00187BC5" w:rsidRDefault="00000000" w14:paraId="00000015" w14:textId="213B0D89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Questioning; Exploring</w:t>
      </w:r>
    </w:p>
    <w:p w:rsidRPr="00187BC5" w:rsidR="000B76BB" w:rsidP="00187BC5" w:rsidRDefault="00000000" w14:paraId="00000016" w14:textId="77777777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Gender identity not listed above: ________</w:t>
      </w:r>
    </w:p>
    <w:p w:rsidRPr="00187BC5" w:rsidR="00423513" w:rsidP="00187BC5" w:rsidRDefault="00423513" w14:paraId="49EC0F05" w14:textId="4C47527D">
      <w:pPr>
        <w:numPr>
          <w:ilvl w:val="1"/>
          <w:numId w:val="6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refer not to respond</w:t>
      </w:r>
    </w:p>
    <w:p w:rsidRPr="00187BC5" w:rsidR="000B76BB" w:rsidRDefault="00000000" w14:paraId="00000017" w14:textId="77777777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What is your ethnicity?</w:t>
      </w:r>
    </w:p>
    <w:p w:rsidRPr="00187BC5" w:rsidR="000B76BB" w:rsidP="00187BC5" w:rsidRDefault="00000000" w14:paraId="00000018" w14:textId="77777777">
      <w:pPr>
        <w:numPr>
          <w:ilvl w:val="1"/>
          <w:numId w:val="8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ispanic or Latino</w:t>
      </w:r>
    </w:p>
    <w:p w:rsidRPr="00187BC5" w:rsidR="000B76BB" w:rsidP="00187BC5" w:rsidRDefault="00000000" w14:paraId="00000019" w14:textId="77777777">
      <w:pPr>
        <w:numPr>
          <w:ilvl w:val="1"/>
          <w:numId w:val="8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ot Hispanic or Latino</w:t>
      </w:r>
    </w:p>
    <w:p w:rsidRPr="00187BC5" w:rsidR="000B76BB" w:rsidP="00187BC5" w:rsidRDefault="00000000" w14:paraId="0000001A" w14:textId="77777777">
      <w:pPr>
        <w:numPr>
          <w:ilvl w:val="1"/>
          <w:numId w:val="8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refer not to respond</w:t>
      </w:r>
    </w:p>
    <w:p w:rsidRPr="00187BC5" w:rsidR="000B76BB" w:rsidRDefault="00000000" w14:paraId="0000001B" w14:textId="77777777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What is your race?</w:t>
      </w:r>
    </w:p>
    <w:p w:rsidRPr="00187BC5" w:rsidR="000B76BB" w:rsidP="00187BC5" w:rsidRDefault="00000000" w14:paraId="0000001C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American Indian or Alaska Native</w:t>
      </w:r>
    </w:p>
    <w:p w:rsidRPr="00187BC5" w:rsidR="000B76BB" w:rsidP="00187BC5" w:rsidRDefault="00000000" w14:paraId="0000001D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Asian</w:t>
      </w:r>
    </w:p>
    <w:p w:rsidRPr="00187BC5" w:rsidR="000B76BB" w:rsidP="00187BC5" w:rsidRDefault="00000000" w14:paraId="0000001E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Black or African American</w:t>
      </w:r>
    </w:p>
    <w:p w:rsidRPr="00187BC5" w:rsidR="000B76BB" w:rsidP="00187BC5" w:rsidRDefault="00000000" w14:paraId="0000001F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ispanic or Latino</w:t>
      </w:r>
    </w:p>
    <w:p w:rsidRPr="00187BC5" w:rsidR="000B76BB" w:rsidP="00187BC5" w:rsidRDefault="00000000" w14:paraId="00000020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iddle Eastern or North African</w:t>
      </w:r>
    </w:p>
    <w:p w:rsidRPr="00187BC5" w:rsidR="000B76BB" w:rsidP="00187BC5" w:rsidRDefault="00000000" w14:paraId="00000021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ative Hawaiian or Pacific Islander</w:t>
      </w:r>
    </w:p>
    <w:p w:rsidRPr="00187BC5" w:rsidR="000B76BB" w:rsidP="00187BC5" w:rsidRDefault="00000000" w14:paraId="00000022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White</w:t>
      </w:r>
    </w:p>
    <w:p w:rsidRPr="00187BC5" w:rsidR="00423513" w:rsidP="00187BC5" w:rsidRDefault="00423513" w14:paraId="083F720D" w14:textId="24FB6E72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ace identity not listed above: ________</w:t>
      </w:r>
    </w:p>
    <w:p w:rsidRPr="00187BC5" w:rsidR="000B76BB" w:rsidP="00187BC5" w:rsidRDefault="00000000" w14:paraId="00000023" w14:textId="77777777">
      <w:pPr>
        <w:numPr>
          <w:ilvl w:val="1"/>
          <w:numId w:val="9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refer not to respond</w:t>
      </w:r>
    </w:p>
    <w:p w:rsidRPr="00187BC5" w:rsidR="000B76BB" w:rsidP="2CB01667" w:rsidRDefault="00000000" w14:paraId="00000025" w14:textId="17183C70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What is your current role within the healthcare system?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 Select all that 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0B76BB" w:rsidP="00187BC5" w:rsidRDefault="00000000" w14:paraId="00000026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edical oncologist</w:t>
      </w:r>
    </w:p>
    <w:p w:rsidRPr="00187BC5" w:rsidR="000B76BB" w:rsidP="00187BC5" w:rsidRDefault="00000000" w14:paraId="00000027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adiation oncologist</w:t>
      </w:r>
    </w:p>
    <w:p w:rsidRPr="00187BC5" w:rsidR="000B76BB" w:rsidP="00187BC5" w:rsidRDefault="00000000" w14:paraId="00000028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urgical oncologist</w:t>
      </w:r>
    </w:p>
    <w:p w:rsidRPr="00187BC5" w:rsidR="000B76BB" w:rsidP="00187BC5" w:rsidRDefault="00000000" w14:paraId="00000029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ediatric oncologist</w:t>
      </w:r>
    </w:p>
    <w:p w:rsidRPr="00187BC5" w:rsidR="000B76BB" w:rsidP="00187BC5" w:rsidRDefault="00000000" w14:paraId="0000002A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urse</w:t>
      </w:r>
    </w:p>
    <w:p w:rsidRPr="00187BC5" w:rsidR="000B76BB" w:rsidP="00187BC5" w:rsidRDefault="00000000" w14:paraId="0000002B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Advanced practice provider</w:t>
      </w:r>
    </w:p>
    <w:p w:rsidRPr="00187BC5" w:rsidR="000B76BB" w:rsidP="00187BC5" w:rsidRDefault="00000000" w14:paraId="0000002C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sychologist</w:t>
      </w:r>
    </w:p>
    <w:p w:rsidRPr="00187BC5" w:rsidR="000B76BB" w:rsidP="00187BC5" w:rsidRDefault="00000000" w14:paraId="0000002D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ocial worker</w:t>
      </w:r>
    </w:p>
    <w:p w:rsidRPr="00187BC5" w:rsidR="000B76BB" w:rsidP="00187BC5" w:rsidRDefault="00000000" w14:paraId="0000002E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ealthcare administrator</w:t>
      </w:r>
    </w:p>
    <w:p w:rsidRPr="00187BC5" w:rsidR="000B76BB" w:rsidP="00187BC5" w:rsidRDefault="00000000" w14:paraId="0000002F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esearcher</w:t>
      </w:r>
    </w:p>
    <w:p w:rsidRPr="00187BC5" w:rsidR="000B76BB" w:rsidP="00187BC5" w:rsidRDefault="00000000" w14:paraId="00000030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lastRenderedPageBreak/>
        <w:t>Physician (other specialty): ________</w:t>
      </w:r>
    </w:p>
    <w:p w:rsidRPr="00187BC5" w:rsidR="000B76BB" w:rsidP="00187BC5" w:rsidRDefault="00000000" w14:paraId="00000031" w14:textId="77777777">
      <w:pPr>
        <w:numPr>
          <w:ilvl w:val="1"/>
          <w:numId w:val="10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0B76BB" w:rsidP="2CB01667" w:rsidRDefault="00000000" w14:paraId="00000032" w14:textId="3F0579C6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What is your practice setting?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 Select all that 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0B76BB" w:rsidP="00187BC5" w:rsidRDefault="00000000" w14:paraId="00000033" w14:textId="77777777">
      <w:pPr>
        <w:numPr>
          <w:ilvl w:val="1"/>
          <w:numId w:val="1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rivate practice</w:t>
      </w:r>
    </w:p>
    <w:p w:rsidRPr="00187BC5" w:rsidR="000B76BB" w:rsidP="00187BC5" w:rsidRDefault="00000000" w14:paraId="00000034" w14:textId="77777777">
      <w:pPr>
        <w:numPr>
          <w:ilvl w:val="1"/>
          <w:numId w:val="1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Academic/teaching hospital</w:t>
      </w:r>
    </w:p>
    <w:p w:rsidRPr="00187BC5" w:rsidR="000B76BB" w:rsidP="00187BC5" w:rsidRDefault="00000000" w14:paraId="00000035" w14:textId="77777777">
      <w:pPr>
        <w:numPr>
          <w:ilvl w:val="1"/>
          <w:numId w:val="1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ommunity hospital</w:t>
      </w:r>
    </w:p>
    <w:p w:rsidRPr="00187BC5" w:rsidR="000B76BB" w:rsidP="00187BC5" w:rsidRDefault="00000000" w14:paraId="00000036" w14:textId="77777777">
      <w:pPr>
        <w:numPr>
          <w:ilvl w:val="1"/>
          <w:numId w:val="1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ospice care</w:t>
      </w:r>
    </w:p>
    <w:p w:rsidRPr="00187BC5" w:rsidR="000B76BB" w:rsidP="00187BC5" w:rsidRDefault="00000000" w14:paraId="00000037" w14:textId="77777777">
      <w:pPr>
        <w:numPr>
          <w:ilvl w:val="1"/>
          <w:numId w:val="1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423513" w:rsidP="00423513" w:rsidRDefault="00423513" w14:paraId="1E7DA96A" w14:textId="2C9D4682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ow would you describe your practice location?</w:t>
      </w:r>
    </w:p>
    <w:p w:rsidRPr="00187BC5" w:rsidR="00423513" w:rsidP="00187BC5" w:rsidRDefault="00423513" w14:paraId="1F93807D" w14:textId="1DB02ACA">
      <w:pPr>
        <w:numPr>
          <w:ilvl w:val="1"/>
          <w:numId w:val="12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ural</w:t>
      </w:r>
    </w:p>
    <w:p w:rsidRPr="00187BC5" w:rsidR="00423513" w:rsidP="00187BC5" w:rsidRDefault="00423513" w14:paraId="1003AF0D" w14:textId="02BF467E">
      <w:pPr>
        <w:numPr>
          <w:ilvl w:val="1"/>
          <w:numId w:val="12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uburban</w:t>
      </w:r>
    </w:p>
    <w:p w:rsidRPr="00187BC5" w:rsidR="00423513" w:rsidP="00187BC5" w:rsidRDefault="00423513" w14:paraId="3E026601" w14:textId="1FCA5885">
      <w:pPr>
        <w:numPr>
          <w:ilvl w:val="1"/>
          <w:numId w:val="12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Urban</w:t>
      </w:r>
    </w:p>
    <w:p w:rsidRPr="00187BC5" w:rsidR="00423513" w:rsidP="00187BC5" w:rsidRDefault="00423513" w14:paraId="753FBFF9" w14:textId="29ABE285">
      <w:pPr>
        <w:numPr>
          <w:ilvl w:val="1"/>
          <w:numId w:val="12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0B76BB" w:rsidRDefault="00000000" w14:paraId="00000038" w14:textId="77777777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ow many years have you been providing clinical care for oncology patients?</w:t>
      </w:r>
    </w:p>
    <w:p w:rsidRPr="00187BC5" w:rsidR="000B76BB" w:rsidP="00187BC5" w:rsidRDefault="00000000" w14:paraId="00000039" w14:textId="77777777">
      <w:pPr>
        <w:numPr>
          <w:ilvl w:val="1"/>
          <w:numId w:val="13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ess than 1 year</w:t>
      </w:r>
    </w:p>
    <w:p w:rsidRPr="00187BC5" w:rsidR="000B76BB" w:rsidP="00187BC5" w:rsidRDefault="00000000" w14:paraId="0000003A" w14:textId="77777777">
      <w:pPr>
        <w:numPr>
          <w:ilvl w:val="1"/>
          <w:numId w:val="13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1-5 years</w:t>
      </w:r>
    </w:p>
    <w:p w:rsidRPr="00187BC5" w:rsidR="000B76BB" w:rsidP="00187BC5" w:rsidRDefault="00000000" w14:paraId="0000003B" w14:textId="77777777">
      <w:pPr>
        <w:numPr>
          <w:ilvl w:val="1"/>
          <w:numId w:val="13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6-10 years</w:t>
      </w:r>
    </w:p>
    <w:p w:rsidRPr="00187BC5" w:rsidR="000B76BB" w:rsidP="00187BC5" w:rsidRDefault="00000000" w14:paraId="0000003C" w14:textId="77777777">
      <w:pPr>
        <w:numPr>
          <w:ilvl w:val="1"/>
          <w:numId w:val="13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11-15 years</w:t>
      </w:r>
    </w:p>
    <w:p w:rsidRPr="00187BC5" w:rsidR="000B76BB" w:rsidP="00187BC5" w:rsidRDefault="00000000" w14:paraId="0000003D" w14:textId="77777777">
      <w:pPr>
        <w:numPr>
          <w:ilvl w:val="1"/>
          <w:numId w:val="13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ore than 16 years</w:t>
      </w:r>
    </w:p>
    <w:p w:rsidRPr="00187BC5" w:rsidR="000B76BB" w:rsidP="00187BC5" w:rsidRDefault="00000000" w14:paraId="0000003E" w14:textId="77777777">
      <w:pPr>
        <w:numPr>
          <w:ilvl w:val="1"/>
          <w:numId w:val="13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refer not to respond</w:t>
      </w:r>
    </w:p>
    <w:p w:rsidRPr="00187BC5" w:rsidR="00423513" w:rsidP="2CB01667" w:rsidRDefault="00423513" w14:paraId="0C916BB4" w14:textId="4BE6570D">
      <w:pPr>
        <w:numPr>
          <w:ilvl w:val="0"/>
          <w:numId w:val="1"/>
        </w:numPr>
        <w:rPr>
          <w:rFonts w:ascii="Times New Roman" w:hAnsi="Times New Roman" w:eastAsia="Times New Roman" w:cs="Times New Roman"/>
          <w:color w:val="0D0D0D"/>
          <w:highlight w:val="white"/>
          <w:lang w:val="en-US"/>
        </w:rPr>
      </w:pP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What is the age demographic of oncology patients you typically provide care for? Select all that 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6D509114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423513" w:rsidP="00187BC5" w:rsidRDefault="00423513" w14:paraId="7F664B6C" w14:textId="5627C1AB">
      <w:pPr>
        <w:numPr>
          <w:ilvl w:val="1"/>
          <w:numId w:val="14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hildren</w:t>
      </w:r>
    </w:p>
    <w:p w:rsidRPr="00187BC5" w:rsidR="00423513" w:rsidP="00187BC5" w:rsidRDefault="00423513" w14:paraId="2C98A43F" w14:textId="01CFB0ED">
      <w:pPr>
        <w:numPr>
          <w:ilvl w:val="1"/>
          <w:numId w:val="14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eens</w:t>
      </w:r>
    </w:p>
    <w:p w:rsidRPr="00187BC5" w:rsidR="00423513" w:rsidP="00187BC5" w:rsidRDefault="00423513" w14:paraId="34E6232C" w14:textId="7200FCCE">
      <w:pPr>
        <w:numPr>
          <w:ilvl w:val="1"/>
          <w:numId w:val="14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Young Adults</w:t>
      </w:r>
    </w:p>
    <w:p w:rsidRPr="00187BC5" w:rsidR="00423513" w:rsidP="00187BC5" w:rsidRDefault="00423513" w14:paraId="3A4C9A06" w14:textId="71F94A23">
      <w:pPr>
        <w:numPr>
          <w:ilvl w:val="1"/>
          <w:numId w:val="14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Adults</w:t>
      </w:r>
    </w:p>
    <w:p w:rsidRPr="00187BC5" w:rsidR="000B76BB" w:rsidP="00187BC5" w:rsidRDefault="00423513" w14:paraId="0000003F" w14:textId="310F32A0">
      <w:pPr>
        <w:numPr>
          <w:ilvl w:val="1"/>
          <w:numId w:val="14"/>
        </w:numPr>
        <w:rPr>
          <w:rFonts w:ascii="Times New Roman" w:hAnsi="Times New Roman" w:eastAsia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lder Adults</w:t>
      </w:r>
    </w:p>
    <w:p w:rsidRPr="002925B9" w:rsidR="000B76BB" w:rsidP="002925B9" w:rsidRDefault="002925B9" w14:paraId="00000041" w14:textId="4F198A2B">
      <w:pPr>
        <w:rPr>
          <w:rFonts w:ascii="Times New Roman" w:hAnsi="Times New Roman" w:cs="Times New Roman"/>
          <w:color w:val="000000" w:themeColor="text1"/>
        </w:rPr>
      </w:pPr>
      <w:r w:rsidRPr="002925B9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>Q10-</w:t>
      </w:r>
      <w:r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>Q</w:t>
      </w:r>
      <w:r w:rsidRPr="002925B9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>15. Please indicate your level of agreement with the following statements about mobile health applications. 1 = “Strongly Disagree”</w:t>
      </w:r>
      <w:r w:rsidRPr="002925B9" w:rsidR="002E68F4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 xml:space="preserve"> to </w:t>
      </w:r>
      <w:r w:rsidRPr="002925B9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>5 = “Strongly Agree.”</w:t>
      </w:r>
    </w:p>
    <w:p w:rsidRPr="00187BC5" w:rsidR="00187BC5" w:rsidP="00187BC5" w:rsidRDefault="00000000" w14:paraId="1F493DD3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 feel confident in my ability to navigate mobile apps.</w:t>
      </w:r>
    </w:p>
    <w:p w:rsidRPr="00187BC5" w:rsidR="00187BC5" w:rsidP="00187BC5" w:rsidRDefault="00423513" w14:paraId="091EDAED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 w:themeColor="text1" w:themeTint="F2"/>
          <w:lang w:val="en-US"/>
        </w:rPr>
        <w:t>I feel that I am trained and informed about regulatory and ethical issues related to technology use in healthcare.</w:t>
      </w:r>
    </w:p>
    <w:p w:rsidRPr="00187BC5" w:rsidR="00187BC5" w:rsidP="00187BC5" w:rsidRDefault="00000000" w14:paraId="623DF870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 am comfortable incorporating technology into patient care practices.</w:t>
      </w:r>
    </w:p>
    <w:p w:rsidRPr="00187BC5" w:rsidR="00187BC5" w:rsidP="00187BC5" w:rsidRDefault="00000000" w14:paraId="31402A0A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 can effectively teach patients how to use mobile health technologies for their care.</w:t>
      </w:r>
    </w:p>
    <w:p w:rsidRPr="00187BC5" w:rsidR="00187BC5" w:rsidP="00187BC5" w:rsidRDefault="00000000" w14:paraId="62831C40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 w:themeColor="text1" w:themeTint="F2"/>
          <w:highlight w:val="white"/>
          <w:lang w:val="en-US"/>
        </w:rPr>
        <w:t xml:space="preserve">I </w:t>
      </w:r>
      <w:r w:rsidRPr="00187BC5" w:rsidR="00423513">
        <w:rPr>
          <w:rFonts w:ascii="Times New Roman" w:hAnsi="Times New Roman" w:eastAsia="Times New Roman" w:cs="Times New Roman"/>
          <w:color w:val="0D0D0D" w:themeColor="text1" w:themeTint="F2"/>
          <w:lang w:val="en-US"/>
        </w:rPr>
        <w:t>am interested in receiving more training or specialized training in use of digital tools in my healthcare practice.</w:t>
      </w:r>
    </w:p>
    <w:p w:rsidRPr="00187BC5" w:rsidR="000B76BB" w:rsidP="00187BC5" w:rsidRDefault="00000000" w14:paraId="00000047" w14:textId="2DBDB9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 can adapt to health technology changes over time.</w:t>
      </w:r>
    </w:p>
    <w:p w:rsidRPr="00187BC5" w:rsidR="000B76BB" w:rsidP="2CB01667" w:rsidRDefault="00000000" w14:paraId="00000048" w14:textId="77777777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Which types of mobile health applications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have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 you recommended or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used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 with patients? Select all that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0B76BB" w:rsidP="00187BC5" w:rsidRDefault="00000000" w14:paraId="00000049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ealth monitoring and medical symptoms tracking</w:t>
      </w:r>
    </w:p>
    <w:p w:rsidRPr="00187BC5" w:rsidR="000B76BB" w:rsidP="00187BC5" w:rsidRDefault="00000000" w14:paraId="0000004A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edication management</w:t>
      </w:r>
    </w:p>
    <w:p w:rsidRPr="00187BC5" w:rsidR="000B76BB" w:rsidP="00187BC5" w:rsidRDefault="00000000" w14:paraId="0000004B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ain management</w:t>
      </w:r>
    </w:p>
    <w:p w:rsidRPr="00187BC5" w:rsidR="000B76BB" w:rsidP="00187BC5" w:rsidRDefault="00000000" w14:paraId="0000004C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elehealth and virtual consultation</w:t>
      </w:r>
    </w:p>
    <w:p w:rsidRPr="00187BC5" w:rsidR="000B76BB" w:rsidP="00187BC5" w:rsidRDefault="00000000" w14:paraId="0000004D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ommunication with medical team (including EMR-based messaging apps)</w:t>
      </w:r>
    </w:p>
    <w:p w:rsidRPr="00187BC5" w:rsidR="000B76BB" w:rsidP="00187BC5" w:rsidRDefault="00000000" w14:paraId="0000004E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lastRenderedPageBreak/>
        <w:t>Cancer and disease-management</w:t>
      </w:r>
    </w:p>
    <w:p w:rsidRPr="00187BC5" w:rsidR="000B76BB" w:rsidP="00187BC5" w:rsidRDefault="00000000" w14:paraId="0000004F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Exercise and physical activity</w:t>
      </w:r>
    </w:p>
    <w:p w:rsidRPr="00187BC5" w:rsidR="000B76BB" w:rsidP="00187BC5" w:rsidRDefault="00000000" w14:paraId="00000050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utritional guidance and diet planning</w:t>
      </w:r>
    </w:p>
    <w:p w:rsidRPr="00187BC5" w:rsidR="000B76BB" w:rsidP="00187BC5" w:rsidRDefault="00000000" w14:paraId="00000051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ental health and wellness</w:t>
      </w:r>
    </w:p>
    <w:p w:rsidRPr="00187BC5" w:rsidR="000B76BB" w:rsidP="00187BC5" w:rsidRDefault="00000000" w14:paraId="00000052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leep health</w:t>
      </w:r>
    </w:p>
    <w:p w:rsidRPr="00187BC5" w:rsidR="000B76BB" w:rsidP="00187BC5" w:rsidRDefault="00000000" w14:paraId="00000053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ealth literacy</w:t>
      </w:r>
    </w:p>
    <w:p w:rsidRPr="00187BC5" w:rsidR="000B76BB" w:rsidP="00187BC5" w:rsidRDefault="00000000" w14:paraId="00000054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ocial networking and support groups (patient-to-patient interaction)</w:t>
      </w:r>
    </w:p>
    <w:p w:rsidRPr="00187BC5" w:rsidR="00423513" w:rsidP="00187BC5" w:rsidRDefault="00423513" w14:paraId="736794AE" w14:textId="19966550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 w:themeColor="text1" w:themeTint="F2"/>
          <w:lang w:val="en-US"/>
        </w:rPr>
        <w:t>Energy therapy (e.g. acupressure, reiki, qi gong)</w:t>
      </w:r>
    </w:p>
    <w:p w:rsidRPr="00187BC5" w:rsidR="00423513" w:rsidP="00187BC5" w:rsidRDefault="00423513" w14:paraId="185B573F" w14:textId="27F6CAA9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Spiritual care and support</w:t>
      </w:r>
    </w:p>
    <w:p w:rsidRPr="00187BC5" w:rsidR="000B76BB" w:rsidP="00187BC5" w:rsidRDefault="00000000" w14:paraId="00000055" w14:textId="77777777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423513" w:rsidP="00187BC5" w:rsidRDefault="00423513" w14:paraId="698F04BD" w14:textId="6B4837FD">
      <w:pPr>
        <w:numPr>
          <w:ilvl w:val="1"/>
          <w:numId w:val="17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None of the above</w:t>
      </w:r>
    </w:p>
    <w:p w:rsidRPr="00187BC5" w:rsidR="000B76BB" w:rsidP="2CB01667" w:rsidRDefault="00000000" w14:paraId="00000056" w14:textId="77777777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Which types of mobile health applications are potentially helpful for your patients? Select all that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0B76BB" w:rsidP="00187BC5" w:rsidRDefault="00000000" w14:paraId="00000057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ealth monitoring and medical symptoms tracking</w:t>
      </w:r>
    </w:p>
    <w:p w:rsidRPr="00187BC5" w:rsidR="000B76BB" w:rsidP="00187BC5" w:rsidRDefault="00000000" w14:paraId="00000058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edication management</w:t>
      </w:r>
    </w:p>
    <w:p w:rsidRPr="00187BC5" w:rsidR="000B76BB" w:rsidP="00187BC5" w:rsidRDefault="00000000" w14:paraId="00000059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Pain management</w:t>
      </w:r>
    </w:p>
    <w:p w:rsidRPr="00187BC5" w:rsidR="000B76BB" w:rsidP="00187BC5" w:rsidRDefault="00000000" w14:paraId="0000005A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elehealth and virtual consultation</w:t>
      </w:r>
    </w:p>
    <w:p w:rsidRPr="00187BC5" w:rsidR="000B76BB" w:rsidP="00187BC5" w:rsidRDefault="00000000" w14:paraId="0000005B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ommunication with medical team (including EMR-based messaging apps)</w:t>
      </w:r>
    </w:p>
    <w:p w:rsidRPr="00187BC5" w:rsidR="000B76BB" w:rsidP="00187BC5" w:rsidRDefault="00000000" w14:paraId="0000005C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ancer and disease-management</w:t>
      </w:r>
    </w:p>
    <w:p w:rsidRPr="00187BC5" w:rsidR="000B76BB" w:rsidP="00187BC5" w:rsidRDefault="00000000" w14:paraId="0000005D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Exercise and physical activity</w:t>
      </w:r>
    </w:p>
    <w:p w:rsidRPr="00187BC5" w:rsidR="000B76BB" w:rsidP="00187BC5" w:rsidRDefault="00000000" w14:paraId="0000005E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utritional guidance and diet planning</w:t>
      </w:r>
    </w:p>
    <w:p w:rsidRPr="00187BC5" w:rsidR="000B76BB" w:rsidP="00187BC5" w:rsidRDefault="00000000" w14:paraId="0000005F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ental health and wellness</w:t>
      </w:r>
    </w:p>
    <w:p w:rsidRPr="00187BC5" w:rsidR="000B76BB" w:rsidP="00187BC5" w:rsidRDefault="00000000" w14:paraId="00000060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leep health</w:t>
      </w:r>
    </w:p>
    <w:p w:rsidRPr="00187BC5" w:rsidR="000B76BB" w:rsidP="00187BC5" w:rsidRDefault="00000000" w14:paraId="00000061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ealth literacy</w:t>
      </w:r>
    </w:p>
    <w:p w:rsidRPr="00187BC5" w:rsidR="000B76BB" w:rsidP="00187BC5" w:rsidRDefault="00000000" w14:paraId="00000062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ocial networking and support groups (patient-to-patient interaction)</w:t>
      </w:r>
    </w:p>
    <w:p w:rsidRPr="00187BC5" w:rsidR="00423513" w:rsidP="00187BC5" w:rsidRDefault="00423513" w14:paraId="6B56E72B" w14:textId="7777777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 w:themeColor="text1" w:themeTint="F2"/>
          <w:lang w:val="en-US"/>
        </w:rPr>
        <w:t>Energy therapy (e.g. acupressure, reiki, qi gong)</w:t>
      </w:r>
    </w:p>
    <w:p w:rsidRPr="00187BC5" w:rsidR="00423513" w:rsidP="00187BC5" w:rsidRDefault="00423513" w14:paraId="588E6F76" w14:textId="58F90362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Spiritual care and support</w:t>
      </w:r>
    </w:p>
    <w:p w:rsidRPr="00187BC5" w:rsidR="00423513" w:rsidP="00187BC5" w:rsidRDefault="00000000" w14:paraId="7D6ABB79" w14:textId="7168F727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423513" w:rsidP="00187BC5" w:rsidRDefault="00423513" w14:paraId="0FB1764C" w14:textId="09F6D5C1">
      <w:pPr>
        <w:numPr>
          <w:ilvl w:val="1"/>
          <w:numId w:val="16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cs="Times New Roman"/>
        </w:rPr>
        <w:t>None of the above</w:t>
      </w:r>
    </w:p>
    <w:p w:rsidRPr="002925B9" w:rsidR="000B76BB" w:rsidP="00187BC5" w:rsidRDefault="002925B9" w14:paraId="00000065" w14:textId="654D7182">
      <w:pPr>
        <w:rPr>
          <w:rFonts w:ascii="Times New Roman" w:hAnsi="Times New Roman" w:cs="Times New Roman"/>
          <w:color w:val="000000" w:themeColor="text1"/>
        </w:rPr>
      </w:pPr>
      <w:r w:rsidRPr="002925B9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 xml:space="preserve">Q18-Q28. Please rate each statement on mobile technology from 1 = “Completely Disagree” </w:t>
      </w:r>
      <w:r w:rsidRPr="002925B9" w:rsidR="008B5717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 xml:space="preserve">to </w:t>
      </w:r>
      <w:r w:rsidRPr="002925B9">
        <w:rPr>
          <w:rFonts w:ascii="Times New Roman" w:hAnsi="Times New Roman" w:eastAsia="Times New Roman" w:cs="Times New Roman"/>
          <w:color w:val="000000" w:themeColor="text1"/>
          <w:highlight w:val="white"/>
          <w:lang w:val="en-US"/>
        </w:rPr>
        <w:t>5 = “Completely Agree.”</w:t>
      </w:r>
    </w:p>
    <w:p w:rsidRPr="00187BC5" w:rsidR="00187BC5" w:rsidP="00187BC5" w:rsidRDefault="00000000" w14:paraId="02EACFE0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he use of mobile technology improves the quality of public health services.</w:t>
      </w:r>
    </w:p>
    <w:p w:rsidRPr="00187BC5" w:rsidR="00187BC5" w:rsidP="00187BC5" w:rsidRDefault="00000000" w14:paraId="0E211A52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Using mobile technology reduces the cost of providing public health services.</w:t>
      </w:r>
    </w:p>
    <w:p w:rsidRPr="00187BC5" w:rsidR="00187BC5" w:rsidP="00187BC5" w:rsidRDefault="00000000" w14:paraId="6EBF9C0B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obile technology improves self-management in public healthcare professionals.</w:t>
      </w:r>
    </w:p>
    <w:p w:rsidRPr="00187BC5" w:rsidR="00187BC5" w:rsidP="00187BC5" w:rsidRDefault="00000000" w14:paraId="56D4A1C8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he use of mobile technology expands the range of health services.</w:t>
      </w:r>
    </w:p>
    <w:p w:rsidRPr="00187BC5" w:rsidR="00187BC5" w:rsidP="00187BC5" w:rsidRDefault="00000000" w14:paraId="42921A45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 w:themeColor="text1" w:themeTint="F2"/>
          <w:highlight w:val="white"/>
          <w:lang w:val="en-US"/>
        </w:rPr>
        <w:t>The use of mobile technology creates equal access to facilities and services for the general public.</w:t>
      </w:r>
    </w:p>
    <w:p w:rsidRPr="00187BC5" w:rsidR="00187BC5" w:rsidP="00187BC5" w:rsidRDefault="00000000" w14:paraId="028F4F2A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Mobile technology improves interpersonal interactions between the provider and the recipient.</w:t>
      </w:r>
    </w:p>
    <w:p w:rsidRPr="00187BC5" w:rsidR="00187BC5" w:rsidP="00187BC5" w:rsidRDefault="00000000" w14:paraId="16BB699F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Using mobile technology reduces the number of visits to health centers.</w:t>
      </w:r>
    </w:p>
    <w:p w:rsidRPr="00187BC5" w:rsidR="00187BC5" w:rsidP="00187BC5" w:rsidRDefault="00000000" w14:paraId="2CCB6CA6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Using mobile technology, travel costs for services are reduced.</w:t>
      </w:r>
    </w:p>
    <w:p w:rsidRPr="00187BC5" w:rsidR="00187BC5" w:rsidP="00187BC5" w:rsidRDefault="00000000" w14:paraId="77B9D2E6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Mobile technology can help improve patients' quality of life.</w:t>
      </w:r>
    </w:p>
    <w:p w:rsidRPr="00187BC5" w:rsidR="00187BC5" w:rsidP="00187BC5" w:rsidRDefault="00000000" w14:paraId="04CA3EB5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Mobile technology can improve patients’ health literacy and encourage them to actively engage in their care.</w:t>
      </w:r>
    </w:p>
    <w:p w:rsidRPr="00187BC5" w:rsidR="00187BC5" w:rsidP="00187BC5" w:rsidRDefault="00000000" w14:paraId="646E8881" w14:textId="777777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Integrating mobile technology can improve patient-provider interactions.</w:t>
      </w:r>
    </w:p>
    <w:p w:rsidRPr="00187BC5" w:rsidR="000B76BB" w:rsidP="2CB01667" w:rsidRDefault="00000000" w14:paraId="00000072" w14:textId="2DB06D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Which of the following do you perceive to be facilitators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to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 the adoption of mobile health applications in your healthcare setting? Select all that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0B76BB" w:rsidRDefault="00000000" w14:paraId="00000073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mproved job performance and efficiency</w:t>
      </w:r>
    </w:p>
    <w:p w:rsidRPr="00187BC5" w:rsidR="000B76BB" w:rsidRDefault="00000000" w14:paraId="00000074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taff monetary incentives</w:t>
      </w:r>
    </w:p>
    <w:p w:rsidRPr="00187BC5" w:rsidR="000B76BB" w:rsidRDefault="00000000" w14:paraId="00000075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ost reduction for patients and healthcare systems</w:t>
      </w:r>
    </w:p>
    <w:p w:rsidRPr="00187BC5" w:rsidR="000B76BB" w:rsidP="2CB01667" w:rsidRDefault="00000000" w14:paraId="00000076" w14:textId="77777777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Alignment with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patients’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 expressed interest and needs</w:t>
      </w:r>
    </w:p>
    <w:p w:rsidRPr="00187BC5" w:rsidR="000B76BB" w:rsidRDefault="00000000" w14:paraId="00000077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mproved patient health literacy</w:t>
      </w:r>
    </w:p>
    <w:p w:rsidRPr="00187BC5" w:rsidR="000B76BB" w:rsidRDefault="00000000" w14:paraId="00000078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Empowered patient agency and self-management</w:t>
      </w:r>
    </w:p>
    <w:p w:rsidRPr="00187BC5" w:rsidR="000B76BB" w:rsidRDefault="00000000" w14:paraId="00000079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Improved healthcare accessibility</w:t>
      </w:r>
    </w:p>
    <w:p w:rsidRPr="00187BC5" w:rsidR="000B76BB" w:rsidRDefault="00000000" w14:paraId="0000007A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Demonstrated improvement in patient outcomes</w:t>
      </w:r>
    </w:p>
    <w:p w:rsidRPr="00187BC5" w:rsidR="000B76BB" w:rsidRDefault="00000000" w14:paraId="0000007B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obust data security and privacy measures</w:t>
      </w:r>
    </w:p>
    <w:p w:rsidRPr="00187BC5" w:rsidR="000B76BB" w:rsidRDefault="00000000" w14:paraId="0000007C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Health institution endorsement</w:t>
      </w:r>
    </w:p>
    <w:p w:rsidRPr="00187BC5" w:rsidR="000B76BB" w:rsidRDefault="00000000" w14:paraId="0000007D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ecommended by government or other regulatory agencies</w:t>
      </w:r>
    </w:p>
    <w:p w:rsidRPr="00187BC5" w:rsidR="000B76BB" w:rsidRDefault="00000000" w14:paraId="0000007E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Recommended by colleagues</w:t>
      </w:r>
    </w:p>
    <w:p w:rsidRPr="00187BC5" w:rsidR="000B76BB" w:rsidRDefault="00000000" w14:paraId="0000007F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trength of research evidence</w:t>
      </w:r>
    </w:p>
    <w:p w:rsidRPr="00187BC5" w:rsidR="000B76BB" w:rsidRDefault="00000000" w14:paraId="00000080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Clinician training, ongoing support, and usage guidelines for apps</w:t>
      </w:r>
    </w:p>
    <w:p w:rsidRPr="00187BC5" w:rsidR="000B76BB" w:rsidRDefault="00000000" w14:paraId="00000081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Seamless integration with existing healthcare systems and/or electronic medical records</w:t>
      </w:r>
    </w:p>
    <w:p w:rsidRPr="00187BC5" w:rsidR="000B76BB" w:rsidRDefault="00000000" w14:paraId="00000082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187BC5" w:rsidP="00187BC5" w:rsidRDefault="00423513" w14:paraId="7D3358FE" w14:textId="77777777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</w:rPr>
        <w:t>None of the above</w:t>
      </w:r>
    </w:p>
    <w:p w:rsidRPr="00187BC5" w:rsidR="000B76BB" w:rsidP="2CB01667" w:rsidRDefault="00000000" w14:paraId="00000083" w14:textId="4A3A3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 xml:space="preserve">Which of the following do you perceive to be barriers to the adoption of mobile health applications in your healthcare setting? Select all that 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apply</w:t>
      </w:r>
      <w:r w:rsidRPr="2CB01667" w:rsidR="7484B642">
        <w:rPr>
          <w:rFonts w:ascii="Times New Roman" w:hAnsi="Times New Roman" w:eastAsia="Times New Roman" w:cs="Times New Roman"/>
          <w:color w:val="0D0D0D" w:themeColor="text1" w:themeTint="F2" w:themeShade="FF"/>
          <w:highlight w:val="white"/>
          <w:lang w:val="en-US"/>
        </w:rPr>
        <w:t>.</w:t>
      </w:r>
    </w:p>
    <w:p w:rsidRPr="00187BC5" w:rsidR="000B76BB" w:rsidP="00187BC5" w:rsidRDefault="00000000" w14:paraId="00000084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Associated costs</w:t>
      </w:r>
    </w:p>
    <w:p w:rsidRPr="00187BC5" w:rsidR="000B76BB" w:rsidP="00187BC5" w:rsidRDefault="00000000" w14:paraId="00000085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ack of staff monetary incentives</w:t>
      </w:r>
    </w:p>
    <w:p w:rsidRPr="00187BC5" w:rsidR="000B76BB" w:rsidP="00187BC5" w:rsidRDefault="00000000" w14:paraId="00000086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ack of interest from providers</w:t>
      </w:r>
    </w:p>
    <w:p w:rsidRPr="00187BC5" w:rsidR="000B76BB" w:rsidP="00187BC5" w:rsidRDefault="00000000" w14:paraId="00000087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ack of interest from patients</w:t>
      </w:r>
    </w:p>
    <w:p w:rsidRPr="00187BC5" w:rsidR="000B76BB" w:rsidP="00187BC5" w:rsidRDefault="00000000" w14:paraId="00000088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Data privacy and safety concerns</w:t>
      </w:r>
    </w:p>
    <w:p w:rsidRPr="00187BC5" w:rsidR="000B76BB" w:rsidP="00187BC5" w:rsidRDefault="00000000" w14:paraId="00000089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Ethical and legal concerns</w:t>
      </w:r>
    </w:p>
    <w:p w:rsidRPr="00187BC5" w:rsidR="000B76BB" w:rsidP="00187BC5" w:rsidRDefault="00000000" w14:paraId="0000008A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Disparities in access to technology</w:t>
      </w:r>
    </w:p>
    <w:p w:rsidRPr="00187BC5" w:rsidR="000B76BB" w:rsidP="00187BC5" w:rsidRDefault="00000000" w14:paraId="0000008B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echnical usability and lack of technical knowledge</w:t>
      </w:r>
    </w:p>
    <w:p w:rsidRPr="00187BC5" w:rsidR="000B76BB" w:rsidP="00187BC5" w:rsidRDefault="00000000" w14:paraId="0000008C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ack of appropriateness or fit for your patients</w:t>
      </w:r>
    </w:p>
    <w:p w:rsidRPr="00187BC5" w:rsidR="000B76BB" w:rsidP="00187BC5" w:rsidRDefault="00000000" w14:paraId="0000008D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ack of digital use guidelines and technical support</w:t>
      </w:r>
    </w:p>
    <w:p w:rsidRPr="00187BC5" w:rsidR="000B76BB" w:rsidP="00187BC5" w:rsidRDefault="00000000" w14:paraId="0000008E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Lack of integration into existing clinical workflows</w:t>
      </w:r>
    </w:p>
    <w:p w:rsidRPr="00187BC5" w:rsidR="000B76BB" w:rsidP="00187BC5" w:rsidRDefault="00000000" w14:paraId="0000008F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ime burden for providers</w:t>
      </w:r>
    </w:p>
    <w:p w:rsidRPr="00187BC5" w:rsidR="000B76BB" w:rsidP="00187BC5" w:rsidRDefault="00000000" w14:paraId="00000090" w14:textId="77777777">
      <w:pPr>
        <w:numPr>
          <w:ilvl w:val="1"/>
          <w:numId w:val="15"/>
        </w:numPr>
        <w:rPr>
          <w:rFonts w:ascii="Times New Roman" w:hAnsi="Times New Roman" w:cs="Times New Roman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Time burden for patients</w:t>
      </w:r>
    </w:p>
    <w:p w:rsidRPr="00187BC5" w:rsidR="000B76BB" w:rsidP="00187BC5" w:rsidRDefault="00000000" w14:paraId="00000091" w14:textId="79839CBF">
      <w:pPr>
        <w:numPr>
          <w:ilvl w:val="1"/>
          <w:numId w:val="15"/>
        </w:numPr>
        <w:shd w:val="clear" w:color="auto" w:fill="FFFFFF" w:themeFill="background1"/>
        <w:rPr>
          <w:rFonts w:ascii="Times New Roman" w:hAnsi="Times New Roman" w:cs="Times New Roman"/>
          <w:color w:val="0D0D0D"/>
          <w:highlight w:val="white"/>
          <w:lang w:val="en-US"/>
        </w:rPr>
      </w:pPr>
      <w:r w:rsidRPr="00187BC5">
        <w:rPr>
          <w:rFonts w:ascii="Times New Roman" w:hAnsi="Times New Roman" w:eastAsia="Times New Roman" w:cs="Times New Roman"/>
          <w:color w:val="0D0D0D" w:themeColor="text1" w:themeTint="F2"/>
          <w:sz w:val="14"/>
          <w:szCs w:val="14"/>
          <w:highlight w:val="white"/>
          <w:lang w:val="en-US"/>
        </w:rPr>
        <w:t xml:space="preserve"> </w:t>
      </w:r>
      <w:r w:rsidRPr="00187BC5">
        <w:rPr>
          <w:rFonts w:ascii="Times New Roman" w:hAnsi="Times New Roman" w:eastAsia="Times New Roman" w:cs="Times New Roman"/>
          <w:color w:val="0D0D0D" w:themeColor="text1" w:themeTint="F2"/>
          <w:highlight w:val="white"/>
          <w:lang w:val="en-US"/>
        </w:rPr>
        <w:t>Lack of knowledge regarding which digital tools to recommend or where to find relevant information</w:t>
      </w:r>
    </w:p>
    <w:p w:rsidRPr="00187BC5" w:rsidR="000B76BB" w:rsidP="00187BC5" w:rsidRDefault="00000000" w14:paraId="00000092" w14:textId="77777777">
      <w:pPr>
        <w:numPr>
          <w:ilvl w:val="1"/>
          <w:numId w:val="15"/>
        </w:numPr>
        <w:shd w:val="clear" w:color="auto" w:fill="FFFFFF"/>
        <w:rPr>
          <w:rFonts w:ascii="Times New Roman" w:hAnsi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verwhelmed by too many digital health technology options</w:t>
      </w:r>
    </w:p>
    <w:p w:rsidRPr="00187BC5" w:rsidR="000B76BB" w:rsidP="00187BC5" w:rsidRDefault="00000000" w14:paraId="00000093" w14:textId="77777777">
      <w:pPr>
        <w:numPr>
          <w:ilvl w:val="1"/>
          <w:numId w:val="15"/>
        </w:numPr>
        <w:rPr>
          <w:rFonts w:ascii="Times New Roman" w:hAnsi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Other: ________</w:t>
      </w:r>
    </w:p>
    <w:p w:rsidRPr="00187BC5" w:rsidR="00423513" w:rsidP="00187BC5" w:rsidRDefault="00423513" w14:paraId="7C8CA06B" w14:textId="3871A4E5">
      <w:pPr>
        <w:numPr>
          <w:ilvl w:val="1"/>
          <w:numId w:val="15"/>
        </w:numPr>
        <w:spacing w:after="240"/>
        <w:rPr>
          <w:rFonts w:ascii="Times New Roman" w:hAnsi="Times New Roman" w:cs="Times New Roman"/>
          <w:color w:val="0D0D0D"/>
          <w:highlight w:val="white"/>
        </w:rPr>
      </w:pPr>
      <w:r w:rsidRPr="00187BC5">
        <w:rPr>
          <w:rFonts w:ascii="Times New Roman" w:hAnsi="Times New Roman" w:eastAsia="Times New Roman" w:cs="Times New Roman"/>
          <w:color w:val="0D0D0D"/>
          <w:highlight w:val="white"/>
        </w:rPr>
        <w:t>None of the above</w:t>
      </w:r>
    </w:p>
    <w:sectPr w:rsidRPr="00187BC5" w:rsidR="00423513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D66E6"/>
    <w:multiLevelType w:val="multilevel"/>
    <w:tmpl w:val="350A2C9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C69495A"/>
    <w:multiLevelType w:val="multilevel"/>
    <w:tmpl w:val="C72C814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3E6C05"/>
    <w:multiLevelType w:val="multilevel"/>
    <w:tmpl w:val="F3A0CCD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F176EB5"/>
    <w:multiLevelType w:val="multilevel"/>
    <w:tmpl w:val="5712DFA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F4F6182"/>
    <w:multiLevelType w:val="multilevel"/>
    <w:tmpl w:val="A89ABF8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02D7A46"/>
    <w:multiLevelType w:val="multilevel"/>
    <w:tmpl w:val="39469E7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eastAsia="Times New Roman" w:cs="Times New Roman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E823F21"/>
    <w:multiLevelType w:val="multilevel"/>
    <w:tmpl w:val="3FA03BE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13E26E2"/>
    <w:multiLevelType w:val="multilevel"/>
    <w:tmpl w:val="98C8C49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E765B99"/>
    <w:multiLevelType w:val="multilevel"/>
    <w:tmpl w:val="E378EEA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7691085"/>
    <w:multiLevelType w:val="multilevel"/>
    <w:tmpl w:val="FF20173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eastAsia="Times New Roman" w:cs="Times New Roman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78C3C71"/>
    <w:multiLevelType w:val="multilevel"/>
    <w:tmpl w:val="F17A9C1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eastAsia="Times New Roman" w:cs="Times New Roman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4EF41DA"/>
    <w:multiLevelType w:val="multilevel"/>
    <w:tmpl w:val="B980FFD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5BC07B5"/>
    <w:multiLevelType w:val="multilevel"/>
    <w:tmpl w:val="A1A22E1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7554028"/>
    <w:multiLevelType w:val="hybridMultilevel"/>
    <w:tmpl w:val="407C3664"/>
    <w:lvl w:ilvl="0" w:tplc="B3A8B354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E6268B"/>
    <w:multiLevelType w:val="multilevel"/>
    <w:tmpl w:val="4B7AE9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D724DE5"/>
    <w:multiLevelType w:val="multilevel"/>
    <w:tmpl w:val="13EEFA6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FDB466F"/>
    <w:multiLevelType w:val="multilevel"/>
    <w:tmpl w:val="8C1CB40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eastAsia="Times New Roman" w:cs="Times New Roman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241252174">
    <w:abstractNumId w:val="11"/>
  </w:num>
  <w:num w:numId="2" w16cid:durableId="1509710996">
    <w:abstractNumId w:val="9"/>
  </w:num>
  <w:num w:numId="3" w16cid:durableId="302734124">
    <w:abstractNumId w:val="5"/>
  </w:num>
  <w:num w:numId="4" w16cid:durableId="511795137">
    <w:abstractNumId w:val="10"/>
  </w:num>
  <w:num w:numId="5" w16cid:durableId="347558849">
    <w:abstractNumId w:val="4"/>
  </w:num>
  <w:num w:numId="6" w16cid:durableId="69816872">
    <w:abstractNumId w:val="15"/>
  </w:num>
  <w:num w:numId="7" w16cid:durableId="1331060979">
    <w:abstractNumId w:val="0"/>
  </w:num>
  <w:num w:numId="8" w16cid:durableId="1828207621">
    <w:abstractNumId w:val="7"/>
  </w:num>
  <w:num w:numId="9" w16cid:durableId="1281841212">
    <w:abstractNumId w:val="12"/>
  </w:num>
  <w:num w:numId="10" w16cid:durableId="1486703680">
    <w:abstractNumId w:val="8"/>
  </w:num>
  <w:num w:numId="11" w16cid:durableId="1066562503">
    <w:abstractNumId w:val="2"/>
  </w:num>
  <w:num w:numId="12" w16cid:durableId="621805848">
    <w:abstractNumId w:val="6"/>
  </w:num>
  <w:num w:numId="13" w16cid:durableId="1785077432">
    <w:abstractNumId w:val="3"/>
  </w:num>
  <w:num w:numId="14" w16cid:durableId="1605376962">
    <w:abstractNumId w:val="14"/>
  </w:num>
  <w:num w:numId="15" w16cid:durableId="918095066">
    <w:abstractNumId w:val="13"/>
  </w:num>
  <w:num w:numId="16" w16cid:durableId="1022785272">
    <w:abstractNumId w:val="1"/>
  </w:num>
  <w:num w:numId="17" w16cid:durableId="14789116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6BB"/>
    <w:rsid w:val="000B76BB"/>
    <w:rsid w:val="00187BC5"/>
    <w:rsid w:val="00263D67"/>
    <w:rsid w:val="00291D5D"/>
    <w:rsid w:val="002925B9"/>
    <w:rsid w:val="002E68F4"/>
    <w:rsid w:val="00423513"/>
    <w:rsid w:val="00520DBE"/>
    <w:rsid w:val="00587B7A"/>
    <w:rsid w:val="00671FA0"/>
    <w:rsid w:val="006755B6"/>
    <w:rsid w:val="006C0760"/>
    <w:rsid w:val="0078289B"/>
    <w:rsid w:val="007F4348"/>
    <w:rsid w:val="008B5717"/>
    <w:rsid w:val="009F43B4"/>
    <w:rsid w:val="00B4040C"/>
    <w:rsid w:val="00C714EB"/>
    <w:rsid w:val="00F602D9"/>
    <w:rsid w:val="00FE5A07"/>
    <w:rsid w:val="1BA09F93"/>
    <w:rsid w:val="2CB01667"/>
    <w:rsid w:val="58835458"/>
    <w:rsid w:val="6D509114"/>
    <w:rsid w:val="7484B642"/>
    <w:rsid w:val="78389E93"/>
    <w:rsid w:val="7ABCD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F85F22"/>
  <w15:docId w15:val="{AF59D357-EAB7-4F1C-AACD-DB0259EA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hAnsi="Arial" w:eastAsia="Arial" w:cs="Arial"/>
        <w:sz w:val="22"/>
        <w:szCs w:val="22"/>
        <w:lang w:val="en" w:eastAsia="zh-CN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675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5B6"/>
    <w:pPr>
      <w:spacing w:line="240" w:lineRule="auto"/>
    </w:pPr>
    <w:rPr>
      <w:rFonts w:cs="Cordia New"/>
      <w:sz w:val="20"/>
      <w:szCs w:val="25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755B6"/>
    <w:rPr>
      <w:rFonts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5B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755B6"/>
    <w:rPr>
      <w:rFonts w:cs="Cordia New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187BC5"/>
    <w:pPr>
      <w:ind w:left="720"/>
      <w:contextualSpacing/>
    </w:pPr>
    <w:rPr>
      <w:rFonts w:cs="Cordi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6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0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Ken Kavin</dc:creator>
  <lastModifiedBy>Lau, Nancy</lastModifiedBy>
  <revision>5</revision>
  <dcterms:created xsi:type="dcterms:W3CDTF">2025-10-09T04:09:00.0000000Z</dcterms:created>
  <dcterms:modified xsi:type="dcterms:W3CDTF">2026-01-30T05:42:54.7190314Z</dcterms:modified>
</coreProperties>
</file>